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CCF10" w14:textId="25DEF76E" w:rsidR="0031331F" w:rsidRPr="004308E7" w:rsidRDefault="004C78A9">
      <w:pPr>
        <w:rPr>
          <w:rFonts w:ascii="Times New Roman" w:hAnsi="Times New Roman" w:cs="Times New Roman"/>
        </w:rPr>
      </w:pPr>
      <w:bookmarkStart w:id="0" w:name="_GoBack"/>
      <w:bookmarkEnd w:id="0"/>
      <w:r w:rsidRPr="004C78A9">
        <w:rPr>
          <w:rFonts w:ascii="Times New Roman" w:hAnsi="Times New Roman" w:cs="Times New Roman"/>
          <w:b/>
        </w:rPr>
        <w:t>S1</w:t>
      </w:r>
      <w:r w:rsidRPr="004C78A9">
        <w:rPr>
          <w:rFonts w:ascii="Times New Roman" w:hAnsi="Times New Roman" w:cs="Times New Roman"/>
          <w:b/>
        </w:rPr>
        <w:t xml:space="preserve"> </w:t>
      </w:r>
      <w:r w:rsidR="0031331F" w:rsidRPr="004C78A9">
        <w:rPr>
          <w:rFonts w:ascii="Times New Roman" w:hAnsi="Times New Roman" w:cs="Times New Roman"/>
          <w:b/>
        </w:rPr>
        <w:t>Table</w:t>
      </w:r>
      <w:r w:rsidR="0031331F" w:rsidRPr="006647B4">
        <w:rPr>
          <w:rFonts w:ascii="Times New Roman" w:hAnsi="Times New Roman" w:cs="Times New Roman"/>
        </w:rPr>
        <w:t xml:space="preserve">. </w:t>
      </w:r>
      <w:r w:rsidR="009426C2">
        <w:rPr>
          <w:rFonts w:ascii="Times New Roman" w:hAnsi="Times New Roman" w:cs="Times New Roman"/>
        </w:rPr>
        <w:t xml:space="preserve">The </w:t>
      </w:r>
      <w:r w:rsidR="004308E7">
        <w:rPr>
          <w:rFonts w:ascii="Times New Roman" w:hAnsi="Times New Roman" w:cs="Times New Roman"/>
        </w:rPr>
        <w:t>sequences of primers used for</w:t>
      </w:r>
      <w:r w:rsidR="009426C2">
        <w:rPr>
          <w:rFonts w:ascii="Times New Roman" w:hAnsi="Times New Roman" w:cs="Times New Roman"/>
        </w:rPr>
        <w:t xml:space="preserve"> RT and real-time PCR</w:t>
      </w:r>
      <w:r w:rsidR="004308E7">
        <w:rPr>
          <w:rFonts w:ascii="Times New Roman" w:hAnsi="Times New Roman" w:cs="Times New Roman"/>
        </w:rPr>
        <w:t xml:space="preserve"> in this study</w:t>
      </w:r>
      <w:r w:rsidR="009426C2">
        <w:rPr>
          <w:rFonts w:ascii="Times New Roman" w:hAnsi="Times New Roman" w:cs="Times New Roman"/>
        </w:rPr>
        <w:t>.</w:t>
      </w:r>
    </w:p>
    <w:p w14:paraId="36505DE6" w14:textId="77777777" w:rsidR="0031331F" w:rsidRPr="006647B4" w:rsidRDefault="003133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51" w:type="dxa"/>
        <w:tblLook w:val="04A0" w:firstRow="1" w:lastRow="0" w:firstColumn="1" w:lastColumn="0" w:noHBand="0" w:noVBand="1"/>
      </w:tblPr>
      <w:tblGrid>
        <w:gridCol w:w="2093"/>
        <w:gridCol w:w="7668"/>
      </w:tblGrid>
      <w:tr w:rsidR="00C03850" w:rsidRPr="006647B4" w14:paraId="016428B3" w14:textId="77777777" w:rsidTr="00C03850">
        <w:tc>
          <w:tcPr>
            <w:tcW w:w="2093" w:type="dxa"/>
          </w:tcPr>
          <w:p w14:paraId="442F062A" w14:textId="77777777" w:rsidR="0031331F" w:rsidRPr="006647B4" w:rsidRDefault="0031331F" w:rsidP="0031331F">
            <w:pPr>
              <w:jc w:val="center"/>
              <w:rPr>
                <w:rFonts w:ascii="Times New Roman" w:hAnsi="Times New Roman" w:cs="Times New Roman"/>
              </w:rPr>
            </w:pPr>
            <w:r w:rsidRPr="006647B4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7668" w:type="dxa"/>
          </w:tcPr>
          <w:p w14:paraId="5B0C4948" w14:textId="77777777" w:rsidR="0031331F" w:rsidRPr="006647B4" w:rsidRDefault="0031331F" w:rsidP="0031331F">
            <w:pPr>
              <w:jc w:val="center"/>
              <w:rPr>
                <w:rFonts w:ascii="Times New Roman" w:hAnsi="Times New Roman" w:cs="Times New Roman"/>
              </w:rPr>
            </w:pPr>
            <w:r w:rsidRPr="006647B4"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C03850" w:rsidRPr="006647B4" w14:paraId="4E250B62" w14:textId="77777777" w:rsidTr="00C03850">
        <w:tc>
          <w:tcPr>
            <w:tcW w:w="2093" w:type="dxa"/>
            <w:vAlign w:val="bottom"/>
          </w:tcPr>
          <w:p w14:paraId="7A7A10D3" w14:textId="77777777" w:rsidR="006647B4" w:rsidRPr="001857DA" w:rsidRDefault="006647B4" w:rsidP="006647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refly luciferase </w:t>
            </w:r>
            <w:proofErr w:type="spellStart"/>
            <w:r w:rsidRPr="001857DA">
              <w:rPr>
                <w:rFonts w:ascii="Times New Roman" w:eastAsia="Times New Roman" w:hAnsi="Times New Roman" w:cs="Times New Roman"/>
                <w:color w:val="000000"/>
              </w:rPr>
              <w:t>vRNA</w:t>
            </w:r>
            <w:proofErr w:type="spellEnd"/>
            <w:r w:rsidRPr="001857DA">
              <w:rPr>
                <w:rFonts w:ascii="Times New Roman" w:eastAsia="Times New Roman" w:hAnsi="Times New Roman" w:cs="Times New Roman"/>
                <w:color w:val="000000"/>
              </w:rPr>
              <w:t xml:space="preserve">-RT </w:t>
            </w:r>
          </w:p>
        </w:tc>
        <w:tc>
          <w:tcPr>
            <w:tcW w:w="7668" w:type="dxa"/>
            <w:vAlign w:val="bottom"/>
          </w:tcPr>
          <w:p w14:paraId="37E45887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GACGTCATGAATAGGATGAATCGAGCAAAAGCAGGGTGACAAAG</w:t>
            </w:r>
          </w:p>
        </w:tc>
      </w:tr>
      <w:tr w:rsidR="00C03850" w:rsidRPr="006647B4" w14:paraId="4346C809" w14:textId="77777777" w:rsidTr="00C03850">
        <w:tc>
          <w:tcPr>
            <w:tcW w:w="2093" w:type="dxa"/>
            <w:vAlign w:val="bottom"/>
          </w:tcPr>
          <w:p w14:paraId="7E328E5B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efly luciferase mRNA-RT</w:t>
            </w:r>
            <w:r w:rsidRPr="001857D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68" w:type="dxa"/>
            <w:vAlign w:val="bottom"/>
          </w:tcPr>
          <w:p w14:paraId="748C3E81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CAGATCGTTCGAGTCGTTTTTTTTTTTTTTTTTTTTTTATCATTAC</w:t>
            </w:r>
          </w:p>
        </w:tc>
      </w:tr>
      <w:tr w:rsidR="00C03850" w:rsidRPr="006647B4" w14:paraId="0546A153" w14:textId="77777777" w:rsidTr="00C03850">
        <w:tc>
          <w:tcPr>
            <w:tcW w:w="2093" w:type="dxa"/>
            <w:vAlign w:val="bottom"/>
          </w:tcPr>
          <w:p w14:paraId="0D74CDC6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uciferase mRNA-RT</w:t>
            </w:r>
          </w:p>
        </w:tc>
        <w:tc>
          <w:tcPr>
            <w:tcW w:w="7668" w:type="dxa"/>
            <w:vAlign w:val="bottom"/>
          </w:tcPr>
          <w:p w14:paraId="5506E9DD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CAGATCGTTCGAGTCGTTTCATCAGGTGCATCTTCTTGC</w:t>
            </w:r>
          </w:p>
        </w:tc>
      </w:tr>
      <w:tr w:rsidR="00C03850" w:rsidRPr="006647B4" w14:paraId="5560D895" w14:textId="77777777" w:rsidTr="00C03850">
        <w:tc>
          <w:tcPr>
            <w:tcW w:w="2093" w:type="dxa"/>
            <w:vAlign w:val="bottom"/>
          </w:tcPr>
          <w:p w14:paraId="01A79F0F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refly lucifer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F </w:t>
            </w:r>
          </w:p>
        </w:tc>
        <w:tc>
          <w:tcPr>
            <w:tcW w:w="7668" w:type="dxa"/>
            <w:vAlign w:val="bottom"/>
          </w:tcPr>
          <w:p w14:paraId="168DB4E1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GACGTCATGAATAGGATGAATCGAGCAAAAGCAGGGTGACAAAG</w:t>
            </w:r>
          </w:p>
        </w:tc>
      </w:tr>
      <w:tr w:rsidR="00C03850" w:rsidRPr="006647B4" w14:paraId="3CC65753" w14:textId="77777777" w:rsidTr="00C03850">
        <w:tc>
          <w:tcPr>
            <w:tcW w:w="2093" w:type="dxa"/>
            <w:vAlign w:val="bottom"/>
          </w:tcPr>
          <w:p w14:paraId="7F619DFC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refly luciferase </w:t>
            </w:r>
            <w:proofErr w:type="spellStart"/>
            <w:r w:rsidRPr="001857DA">
              <w:rPr>
                <w:rFonts w:ascii="Times New Roman" w:eastAsia="Times New Roman" w:hAnsi="Times New Roman" w:cs="Times New Roman"/>
                <w:color w:val="000000"/>
              </w:rPr>
              <w:t>vRNA</w:t>
            </w:r>
            <w:proofErr w:type="spellEnd"/>
            <w:r w:rsidRPr="001857DA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7668" w:type="dxa"/>
            <w:vAlign w:val="bottom"/>
          </w:tcPr>
          <w:p w14:paraId="5EF6CA93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ATTACACGGCGATCTTTCC</w:t>
            </w:r>
          </w:p>
        </w:tc>
      </w:tr>
      <w:tr w:rsidR="00C03850" w:rsidRPr="006647B4" w14:paraId="3292F227" w14:textId="77777777" w:rsidTr="00C03850">
        <w:tc>
          <w:tcPr>
            <w:tcW w:w="2093" w:type="dxa"/>
            <w:vAlign w:val="bottom"/>
          </w:tcPr>
          <w:p w14:paraId="2010D08A" w14:textId="2B661C7B" w:rsidR="006647B4" w:rsidRPr="001857DA" w:rsidRDefault="00B54DA9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refly luciferase mRNA-F </w:t>
            </w:r>
          </w:p>
        </w:tc>
        <w:tc>
          <w:tcPr>
            <w:tcW w:w="7668" w:type="dxa"/>
            <w:vAlign w:val="bottom"/>
          </w:tcPr>
          <w:p w14:paraId="401CF940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CAGATCGTTCGAGTCG</w:t>
            </w:r>
          </w:p>
        </w:tc>
      </w:tr>
      <w:tr w:rsidR="00C03850" w:rsidRPr="006647B4" w14:paraId="62C122B1" w14:textId="77777777" w:rsidTr="00C03850">
        <w:tc>
          <w:tcPr>
            <w:tcW w:w="2093" w:type="dxa"/>
            <w:vAlign w:val="bottom"/>
          </w:tcPr>
          <w:p w14:paraId="4A609D35" w14:textId="0F45AA6C" w:rsidR="006647B4" w:rsidRPr="001857DA" w:rsidRDefault="00C03850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efly luciferase</w:t>
            </w:r>
            <w:r w:rsidR="006647B4" w:rsidRPr="001857DA">
              <w:rPr>
                <w:rFonts w:ascii="Times New Roman" w:eastAsia="Times New Roman" w:hAnsi="Times New Roman" w:cs="Times New Roman"/>
                <w:color w:val="000000"/>
              </w:rPr>
              <w:t xml:space="preserve"> mRNA-R</w:t>
            </w:r>
          </w:p>
        </w:tc>
        <w:tc>
          <w:tcPr>
            <w:tcW w:w="7668" w:type="dxa"/>
            <w:vAlign w:val="bottom"/>
          </w:tcPr>
          <w:p w14:paraId="777BC853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ACGCAAGAAAAATCAGAGAGA</w:t>
            </w:r>
          </w:p>
        </w:tc>
      </w:tr>
      <w:tr w:rsidR="00C03850" w:rsidRPr="006647B4" w14:paraId="2B647340" w14:textId="77777777" w:rsidTr="00C03850">
        <w:tc>
          <w:tcPr>
            <w:tcW w:w="2093" w:type="dxa"/>
            <w:vAlign w:val="bottom"/>
          </w:tcPr>
          <w:p w14:paraId="265CDAF6" w14:textId="5B2D4DA3" w:rsidR="006647B4" w:rsidRPr="001857DA" w:rsidRDefault="00C03850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uciferase</w:t>
            </w:r>
            <w:r w:rsidR="006647B4" w:rsidRPr="001857DA">
              <w:rPr>
                <w:rFonts w:ascii="Times New Roman" w:eastAsia="Times New Roman" w:hAnsi="Times New Roman" w:cs="Times New Roman"/>
                <w:color w:val="000000"/>
              </w:rPr>
              <w:t xml:space="preserve"> mRNA-F </w:t>
            </w:r>
          </w:p>
        </w:tc>
        <w:tc>
          <w:tcPr>
            <w:tcW w:w="7668" w:type="dxa"/>
            <w:vAlign w:val="bottom"/>
          </w:tcPr>
          <w:p w14:paraId="5348D01B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CAGATCGTTCGAGTCG</w:t>
            </w:r>
          </w:p>
        </w:tc>
      </w:tr>
      <w:tr w:rsidR="00C03850" w:rsidRPr="006647B4" w14:paraId="0155315C" w14:textId="77777777" w:rsidTr="00C03850">
        <w:tc>
          <w:tcPr>
            <w:tcW w:w="2093" w:type="dxa"/>
            <w:vAlign w:val="bottom"/>
          </w:tcPr>
          <w:p w14:paraId="47A6371D" w14:textId="7AADF4D8" w:rsidR="006647B4" w:rsidRPr="001857DA" w:rsidRDefault="00C03850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uciferase</w:t>
            </w:r>
            <w:r w:rsidR="006647B4" w:rsidRPr="001857DA">
              <w:rPr>
                <w:rFonts w:ascii="Times New Roman" w:eastAsia="Times New Roman" w:hAnsi="Times New Roman" w:cs="Times New Roman"/>
                <w:color w:val="000000"/>
              </w:rPr>
              <w:t xml:space="preserve"> mRNA-R primer</w:t>
            </w:r>
          </w:p>
        </w:tc>
        <w:tc>
          <w:tcPr>
            <w:tcW w:w="7668" w:type="dxa"/>
            <w:vAlign w:val="bottom"/>
          </w:tcPr>
          <w:p w14:paraId="4E9D3DB5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403838"/>
              </w:rPr>
            </w:pPr>
            <w:r w:rsidRPr="001857DA">
              <w:rPr>
                <w:rFonts w:ascii="Times New Roman" w:eastAsia="Times New Roman" w:hAnsi="Times New Roman" w:cs="Times New Roman"/>
                <w:color w:val="403838"/>
              </w:rPr>
              <w:t>CGCAGATCGTTCGAGTCGT</w:t>
            </w:r>
          </w:p>
        </w:tc>
      </w:tr>
      <w:tr w:rsidR="00C03850" w:rsidRPr="006647B4" w14:paraId="0CDF6BFB" w14:textId="77777777" w:rsidTr="00C03850">
        <w:tc>
          <w:tcPr>
            <w:tcW w:w="2093" w:type="dxa"/>
            <w:vAlign w:val="bottom"/>
          </w:tcPr>
          <w:p w14:paraId="3C53396A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  <w:r w:rsidRPr="001857DA">
              <w:rPr>
                <w:rFonts w:ascii="Times New Roman" w:eastAsia="Times New Roman" w:hAnsi="Times New Roman" w:cs="Times New Roman"/>
                <w:color w:val="000000"/>
              </w:rPr>
              <w:t>-actin-F</w:t>
            </w:r>
          </w:p>
        </w:tc>
        <w:tc>
          <w:tcPr>
            <w:tcW w:w="7668" w:type="dxa"/>
            <w:vAlign w:val="bottom"/>
          </w:tcPr>
          <w:p w14:paraId="5FCE6AAE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57DA">
              <w:rPr>
                <w:rFonts w:ascii="Times New Roman" w:eastAsia="Times New Roman" w:hAnsi="Times New Roman" w:cs="Times New Roman"/>
                <w:color w:val="000000"/>
              </w:rPr>
              <w:t>CATGTACGTTGCTATCCAGGC</w:t>
            </w:r>
          </w:p>
        </w:tc>
      </w:tr>
      <w:tr w:rsidR="00C03850" w:rsidRPr="006647B4" w14:paraId="41CAB68A" w14:textId="77777777" w:rsidTr="00C03850">
        <w:tc>
          <w:tcPr>
            <w:tcW w:w="2093" w:type="dxa"/>
            <w:vAlign w:val="bottom"/>
          </w:tcPr>
          <w:p w14:paraId="723E3CB2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62"/>
            </w:r>
            <w:r w:rsidRPr="001857DA">
              <w:rPr>
                <w:rFonts w:ascii="Times New Roman" w:eastAsia="Times New Roman" w:hAnsi="Times New Roman" w:cs="Times New Roman"/>
                <w:color w:val="000000"/>
              </w:rPr>
              <w:t>-actin-R</w:t>
            </w:r>
          </w:p>
        </w:tc>
        <w:tc>
          <w:tcPr>
            <w:tcW w:w="7668" w:type="dxa"/>
            <w:vAlign w:val="bottom"/>
          </w:tcPr>
          <w:p w14:paraId="58AB6190" w14:textId="77777777" w:rsidR="006647B4" w:rsidRPr="001857DA" w:rsidRDefault="006647B4" w:rsidP="00854F1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57DA">
              <w:rPr>
                <w:rFonts w:ascii="Times New Roman" w:eastAsia="Times New Roman" w:hAnsi="Times New Roman" w:cs="Times New Roman"/>
                <w:color w:val="000000"/>
              </w:rPr>
              <w:t>CTCCTTAATGTCACGCACGAT</w:t>
            </w:r>
          </w:p>
        </w:tc>
      </w:tr>
      <w:tr w:rsidR="00C03850" w:rsidRPr="006647B4" w14:paraId="4F4DAA2F" w14:textId="77777777" w:rsidTr="004C6349">
        <w:trPr>
          <w:trHeight w:val="269"/>
        </w:trPr>
        <w:tc>
          <w:tcPr>
            <w:tcW w:w="9761" w:type="dxa"/>
            <w:gridSpan w:val="2"/>
          </w:tcPr>
          <w:p w14:paraId="0D3898E1" w14:textId="63CF84BC" w:rsidR="00C03850" w:rsidRPr="006647B4" w:rsidRDefault="00C03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: reverse transcription; F: forward; R: reverse</w:t>
            </w:r>
          </w:p>
        </w:tc>
      </w:tr>
    </w:tbl>
    <w:p w14:paraId="71869A9F" w14:textId="77777777" w:rsidR="0031331F" w:rsidRPr="006647B4" w:rsidRDefault="0031331F">
      <w:pPr>
        <w:rPr>
          <w:rFonts w:ascii="Times New Roman" w:hAnsi="Times New Roman" w:cs="Times New Roman"/>
        </w:rPr>
      </w:pPr>
    </w:p>
    <w:p w14:paraId="0C7EB6B4" w14:textId="77777777" w:rsidR="00245774" w:rsidRPr="006647B4" w:rsidRDefault="00245774">
      <w:pPr>
        <w:rPr>
          <w:rFonts w:ascii="Times New Roman" w:hAnsi="Times New Roman" w:cs="Times New Roman"/>
        </w:rPr>
      </w:pPr>
    </w:p>
    <w:sectPr w:rsidR="00245774" w:rsidRPr="006647B4" w:rsidSect="009868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DA"/>
    <w:rsid w:val="00033CF5"/>
    <w:rsid w:val="0004092C"/>
    <w:rsid w:val="0005554E"/>
    <w:rsid w:val="00055BAA"/>
    <w:rsid w:val="000815B8"/>
    <w:rsid w:val="00082EAA"/>
    <w:rsid w:val="00085787"/>
    <w:rsid w:val="00085BE8"/>
    <w:rsid w:val="000E5F41"/>
    <w:rsid w:val="000E6B4E"/>
    <w:rsid w:val="00110A5D"/>
    <w:rsid w:val="00121BD6"/>
    <w:rsid w:val="001253F5"/>
    <w:rsid w:val="00126FCB"/>
    <w:rsid w:val="0013270F"/>
    <w:rsid w:val="00137977"/>
    <w:rsid w:val="001857DA"/>
    <w:rsid w:val="00197653"/>
    <w:rsid w:val="001A1035"/>
    <w:rsid w:val="001C0BD1"/>
    <w:rsid w:val="001F0290"/>
    <w:rsid w:val="00226156"/>
    <w:rsid w:val="00227B96"/>
    <w:rsid w:val="00245774"/>
    <w:rsid w:val="002753AF"/>
    <w:rsid w:val="0028413A"/>
    <w:rsid w:val="002C3825"/>
    <w:rsid w:val="002D70B3"/>
    <w:rsid w:val="002E4D98"/>
    <w:rsid w:val="0031331F"/>
    <w:rsid w:val="00345238"/>
    <w:rsid w:val="003534B2"/>
    <w:rsid w:val="003A63A1"/>
    <w:rsid w:val="003C4080"/>
    <w:rsid w:val="003E169F"/>
    <w:rsid w:val="003F4379"/>
    <w:rsid w:val="00411777"/>
    <w:rsid w:val="004304C8"/>
    <w:rsid w:val="004308E7"/>
    <w:rsid w:val="0049436C"/>
    <w:rsid w:val="004A4FE4"/>
    <w:rsid w:val="004C32EB"/>
    <w:rsid w:val="004C3321"/>
    <w:rsid w:val="004C78A9"/>
    <w:rsid w:val="004D23C1"/>
    <w:rsid w:val="004E6B24"/>
    <w:rsid w:val="004F0C4E"/>
    <w:rsid w:val="00503E77"/>
    <w:rsid w:val="005A2B7E"/>
    <w:rsid w:val="005C485F"/>
    <w:rsid w:val="005D4643"/>
    <w:rsid w:val="005F2301"/>
    <w:rsid w:val="00607D2C"/>
    <w:rsid w:val="00655C98"/>
    <w:rsid w:val="006647B4"/>
    <w:rsid w:val="006D65B5"/>
    <w:rsid w:val="006E6992"/>
    <w:rsid w:val="006F0648"/>
    <w:rsid w:val="0076304D"/>
    <w:rsid w:val="007D31AE"/>
    <w:rsid w:val="00832BD1"/>
    <w:rsid w:val="008340CE"/>
    <w:rsid w:val="00852A89"/>
    <w:rsid w:val="00855727"/>
    <w:rsid w:val="00883A6A"/>
    <w:rsid w:val="008C1C7B"/>
    <w:rsid w:val="008C6E8F"/>
    <w:rsid w:val="00924707"/>
    <w:rsid w:val="00934476"/>
    <w:rsid w:val="009426C2"/>
    <w:rsid w:val="00951273"/>
    <w:rsid w:val="009815F3"/>
    <w:rsid w:val="00984B24"/>
    <w:rsid w:val="009868E4"/>
    <w:rsid w:val="009A531F"/>
    <w:rsid w:val="009A5D73"/>
    <w:rsid w:val="009C0AF1"/>
    <w:rsid w:val="009C7B2C"/>
    <w:rsid w:val="009F0977"/>
    <w:rsid w:val="00A1054D"/>
    <w:rsid w:val="00A234EB"/>
    <w:rsid w:val="00A24BA8"/>
    <w:rsid w:val="00A3253B"/>
    <w:rsid w:val="00A32EAC"/>
    <w:rsid w:val="00A54F7C"/>
    <w:rsid w:val="00A76402"/>
    <w:rsid w:val="00A8079B"/>
    <w:rsid w:val="00AA3F56"/>
    <w:rsid w:val="00AA4B16"/>
    <w:rsid w:val="00AC3929"/>
    <w:rsid w:val="00B03AC9"/>
    <w:rsid w:val="00B07133"/>
    <w:rsid w:val="00B15D4D"/>
    <w:rsid w:val="00B31A3C"/>
    <w:rsid w:val="00B32045"/>
    <w:rsid w:val="00B42125"/>
    <w:rsid w:val="00B54DA9"/>
    <w:rsid w:val="00BA0F10"/>
    <w:rsid w:val="00BC2767"/>
    <w:rsid w:val="00BC3DF1"/>
    <w:rsid w:val="00C03850"/>
    <w:rsid w:val="00C43158"/>
    <w:rsid w:val="00C57A10"/>
    <w:rsid w:val="00C9295D"/>
    <w:rsid w:val="00D22F03"/>
    <w:rsid w:val="00D4259B"/>
    <w:rsid w:val="00D42C2B"/>
    <w:rsid w:val="00D61FD2"/>
    <w:rsid w:val="00D74108"/>
    <w:rsid w:val="00D81B6B"/>
    <w:rsid w:val="00DA4359"/>
    <w:rsid w:val="00DD0666"/>
    <w:rsid w:val="00E11DDC"/>
    <w:rsid w:val="00E65C4F"/>
    <w:rsid w:val="00EB129E"/>
    <w:rsid w:val="00EB7FCE"/>
    <w:rsid w:val="00EF120C"/>
    <w:rsid w:val="00F15A0F"/>
    <w:rsid w:val="00F411DC"/>
    <w:rsid w:val="00F42ECA"/>
    <w:rsid w:val="00F87F89"/>
    <w:rsid w:val="00F90452"/>
    <w:rsid w:val="00FA0E19"/>
    <w:rsid w:val="00FB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F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2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4B447B-6D0E-2F4F-B46C-EAF70B4F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7</Words>
  <Characters>67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-Jene Chen</cp:lastModifiedBy>
  <cp:revision>4</cp:revision>
  <dcterms:created xsi:type="dcterms:W3CDTF">2017-08-09T06:00:00Z</dcterms:created>
  <dcterms:modified xsi:type="dcterms:W3CDTF">2017-11-08T06:50:00Z</dcterms:modified>
</cp:coreProperties>
</file>